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AU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AU"/>
        </w:rPr>
        <w:t>Supplementary Table S1: Detailed comparison of characteristics by region for 2007-NSMHWB and ARMHS sampl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3"/>
        <w:gridCol w:w="2429"/>
        <w:gridCol w:w="1891"/>
        <w:gridCol w:w="1221"/>
        <w:gridCol w:w="1488"/>
        <w:gridCol w:w="1461"/>
        <w:gridCol w:w="1207"/>
      </w:tblGrid>
      <w:tr>
        <w:trPr>
          <w:tblHeader w:val="true"/>
          <w:cantSplit w:val="true"/>
        </w:trPr>
        <w:tc>
          <w:tcPr>
            <w:tcW w:w="5692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600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2007-NSMHWB</w:t>
            </w:r>
          </w:p>
        </w:tc>
        <w:tc>
          <w:tcPr>
            <w:tcW w:w="266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RMHS</w:t>
            </w:r>
          </w:p>
        </w:tc>
      </w:tr>
      <w:tr>
        <w:trPr>
          <w:tblHeader w:val="true"/>
          <w:cantSplit w:val="true"/>
        </w:trPr>
        <w:tc>
          <w:tcPr>
            <w:tcW w:w="326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Characteristic</w:t>
            </w:r>
          </w:p>
        </w:tc>
        <w:tc>
          <w:tcPr>
            <w:tcW w:w="242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89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Major cities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=5388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22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Inner Regional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=1943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48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ther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=113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46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Inner Regional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=25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20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ther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=383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 (%)</w:t>
            </w:r>
          </w:p>
        </w:tc>
      </w:tr>
      <w:tr>
        <w:trPr>
          <w:cantSplit w:val="true"/>
        </w:trPr>
        <w:tc>
          <w:tcPr>
            <w:tcW w:w="326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  <w:t>Demographic factors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8-44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753 (51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85 (40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83 (43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0 (24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8 (20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5-64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520 (28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60 (34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57 (32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35 (54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07 (54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5-85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15 (21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98 (26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92 (26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6 (22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8 (26)</w:t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436 (45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94 (46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13 (45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3 (41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7 (38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952 (55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49 (54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19 (55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8 (59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36 (62)</w:t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t married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913 (54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45 (49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04 (53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3 (37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37 (36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Married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475 (46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98 (51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28 (47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58 (63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43 (64)</w:t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evel of education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 university degree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245 (60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13 (72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73 (77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85 (74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18 (83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University or higher degree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143 (40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30 (27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59 (23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6 (26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5 (17)</w:t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Employment status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Employed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458 (64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49 (59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70 (59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5 (50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08 (55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Unemployed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9 (2.2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3 (1.7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6 (3.2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 (3.6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 (2.6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t in workforce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811 (34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61 (39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26 (38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6 (46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61 (42)</w:t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inancial adversity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657 (86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667 (86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51 (84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3 (68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21 (69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14 (11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24 (12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55 (14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8 (23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0 (22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7 (2.2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2 (2.7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6 (2.3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8 (8.6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7 (8.5)</w:t>
            </w:r>
          </w:p>
        </w:tc>
      </w:tr>
      <w:tr>
        <w:trPr>
          <w:cantSplit w:val="true"/>
        </w:trPr>
        <w:tc>
          <w:tcPr>
            <w:tcW w:w="32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  <w:t>Physical health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8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moking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271 (79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99 (77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47 (75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76 (83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59 (81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17 (21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44 (23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85 (25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7 (17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0 (19)</w:t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umber of chronic diseases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705 (69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75 (60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10 (63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1 (56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16 (56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01 (22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34 (27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94 (26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7 (35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1 (32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&gt;=2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82 (9.0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34 (12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8 (11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3 (9.2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6 (12)</w:t>
            </w:r>
          </w:p>
        </w:tc>
      </w:tr>
      <w:tr>
        <w:trPr>
          <w:cantSplit w:val="true"/>
        </w:trPr>
        <w:tc>
          <w:tcPr>
            <w:tcW w:w="32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  <w:t>Mental Health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8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sychological distress (K10)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824 (71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380 (71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26 (73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0 (28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9 (31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32 (23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44 (23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49 (22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9 (51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90 (50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31 (6.0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8 (6.1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7 (5.0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2 (21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1 (19)</w:t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ny affective disorder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 lifetime diagnosis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581 (85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660 (85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55 (84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86 (74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05 (80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ifetime diagnosis with 12 month symptoms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22 (6.0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2 (5.8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8 (6.0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9 (16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8 (9.9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ifetime diagnosis with no 12 month symptoms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85 (9.0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71 (8.8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9 9.6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6 (10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0 (10)</w:t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ny anxiety disorder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 lifetime diagnosis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988 (74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32 (74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22 (73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37 (55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32 (61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ifetime diagnosis with 12 month symptoms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48 (14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58 (13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62 (14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7 (31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8 (23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ifetime diagnosis with no 12 month symptoms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52 (12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53 (13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8 (13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7 (15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3 (16)</w:t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ny substance use disorder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 lifetime diagnosis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164 (77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53 (75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97 (70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93 (77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85 (74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ifetime diagnosis with 12 month symptoms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53 (4.7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0 (4.1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2 (4.6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 (3.2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 (2.9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Lifetime diagnosis with no 12 month symptoms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71 (18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10 (21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83 (25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0 (20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7 (23)</w:t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ny lifetime psychiatric disorder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661 (49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75 (45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12 (45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8 (35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36 (36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727 (51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68 (55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20 (55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63 (65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47 (64)</w:t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ny 12-month psychiatric disorder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158 (77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94 (77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73 (77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52 (61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42 (63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30 (23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49 (23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59 (23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9 (39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1 (37)</w:t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wo or more psychiatric disorders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957 (73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15 (73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16 (72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0 (56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40 (63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31 (27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28 (27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16 (28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1 (44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3 (37)</w:t>
            </w:r>
          </w:p>
        </w:tc>
      </w:tr>
      <w:tr>
        <w:trPr>
          <w:cantSplit w:val="true"/>
        </w:trPr>
        <w:tc>
          <w:tcPr>
            <w:tcW w:w="32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  <w:t>Health service use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8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ny professional mental health service use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582 (85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682 (87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92 (88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86 (74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88 (75)</w:t>
            </w:r>
          </w:p>
        </w:tc>
      </w:tr>
      <w:tr>
        <w:trPr>
          <w:trHeight w:val="291" w:hRule="atLeast"/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06 (15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61 (13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0 (12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5 (26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5 (25)</w:t>
            </w:r>
          </w:p>
        </w:tc>
      </w:tr>
      <w:tr>
        <w:trPr>
          <w:cantSplit w:val="true"/>
        </w:trPr>
        <w:tc>
          <w:tcPr>
            <w:tcW w:w="326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onsulted a mental health professional in last 12 months and did not get enough help/info as needed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o, needs met</w:t>
            </w:r>
          </w:p>
        </w:tc>
        <w:tc>
          <w:tcPr>
            <w:tcW w:w="189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48 (81)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6 (86)</w:t>
            </w:r>
          </w:p>
        </w:tc>
        <w:tc>
          <w:tcPr>
            <w:tcW w:w="148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3 (82)</w:t>
            </w:r>
          </w:p>
        </w:tc>
        <w:tc>
          <w:tcPr>
            <w:tcW w:w="146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3 (62)</w:t>
            </w:r>
          </w:p>
        </w:tc>
        <w:tc>
          <w:tcPr>
            <w:tcW w:w="12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2 (63)</w:t>
            </w:r>
          </w:p>
        </w:tc>
      </w:tr>
      <w:tr>
        <w:trPr>
          <w:cantSplit w:val="true"/>
        </w:trPr>
        <w:tc>
          <w:tcPr>
            <w:tcW w:w="326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Yes, unmet need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4 (19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7 (14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 (18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6 (38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7 (37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5:50:00Z</dcterms:created>
  <dc:creator>mtuballa</dc:creator>
  <dc:description/>
  <cp:keywords/>
  <dc:language>en-US</dc:language>
  <cp:lastModifiedBy>mtuballa</cp:lastModifiedBy>
  <dcterms:modified xsi:type="dcterms:W3CDTF">2014-07-11T05:51:00Z</dcterms:modified>
  <cp:revision>1</cp:revision>
  <dc:subject/>
  <dc:title/>
</cp:coreProperties>
</file>